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259" w:rsidRPr="00391BD2" w:rsidRDefault="0009752D" w:rsidP="00672F10">
      <w:pPr>
        <w:jc w:val="center"/>
        <w:rPr>
          <w:rFonts w:ascii="Times New Roman" w:hAnsi="Times New Roman" w:cs="Times New Roman"/>
          <w:b/>
          <w:szCs w:val="21"/>
        </w:rPr>
      </w:pPr>
      <w:r w:rsidRPr="00391BD2">
        <w:rPr>
          <w:rFonts w:ascii="Times New Roman" w:hAnsi="Times New Roman" w:cs="Times New Roman"/>
          <w:b/>
          <w:szCs w:val="21"/>
        </w:rPr>
        <w:t>Table S</w:t>
      </w:r>
      <w:r w:rsidR="0052116F">
        <w:rPr>
          <w:rFonts w:ascii="Times New Roman" w:hAnsi="Times New Roman" w:cs="Times New Roman"/>
          <w:b/>
          <w:szCs w:val="21"/>
        </w:rPr>
        <w:t>1</w:t>
      </w:r>
      <w:r w:rsidRPr="00391BD2">
        <w:rPr>
          <w:rFonts w:ascii="Times New Roman" w:hAnsi="Times New Roman" w:cs="Times New Roman"/>
          <w:b/>
          <w:szCs w:val="21"/>
        </w:rPr>
        <w:t xml:space="preserve"> Primers of</w:t>
      </w:r>
      <w:r w:rsidR="00D766EC">
        <w:rPr>
          <w:rFonts w:ascii="Times New Roman" w:hAnsi="Times New Roman" w:cs="Times New Roman"/>
          <w:b/>
          <w:szCs w:val="21"/>
        </w:rPr>
        <w:t xml:space="preserve"> the</w:t>
      </w:r>
      <w:r w:rsidRPr="00391BD2">
        <w:rPr>
          <w:rFonts w:ascii="Times New Roman" w:hAnsi="Times New Roman" w:cs="Times New Roman"/>
          <w:b/>
          <w:szCs w:val="21"/>
        </w:rPr>
        <w:t xml:space="preserve"> screened 1</w:t>
      </w:r>
      <w:r w:rsidR="00B12320" w:rsidRPr="00391BD2">
        <w:rPr>
          <w:rFonts w:ascii="Times New Roman" w:hAnsi="Times New Roman" w:cs="Times New Roman"/>
          <w:b/>
          <w:szCs w:val="21"/>
        </w:rPr>
        <w:t>5</w:t>
      </w:r>
      <w:r w:rsidRPr="00391BD2">
        <w:rPr>
          <w:rFonts w:ascii="Times New Roman" w:hAnsi="Times New Roman" w:cs="Times New Roman"/>
          <w:b/>
          <w:szCs w:val="21"/>
        </w:rPr>
        <w:t xml:space="preserve"> DEGs involved in sesquiterpenoid and tri</w:t>
      </w:r>
      <w:bookmarkStart w:id="0" w:name="_GoBack"/>
      <w:bookmarkEnd w:id="0"/>
      <w:r w:rsidRPr="00391BD2">
        <w:rPr>
          <w:rFonts w:ascii="Times New Roman" w:hAnsi="Times New Roman" w:cs="Times New Roman"/>
          <w:b/>
          <w:szCs w:val="21"/>
        </w:rPr>
        <w:t>terpenoid biosynthe</w:t>
      </w:r>
      <w:r w:rsidR="00D766EC">
        <w:rPr>
          <w:rFonts w:ascii="Times New Roman" w:hAnsi="Times New Roman" w:cs="Times New Roman"/>
          <w:b/>
          <w:szCs w:val="21"/>
        </w:rPr>
        <w:t>tic</w:t>
      </w:r>
      <w:r w:rsidRPr="00391BD2">
        <w:rPr>
          <w:rFonts w:ascii="Times New Roman" w:hAnsi="Times New Roman" w:cs="Times New Roman"/>
          <w:b/>
          <w:szCs w:val="21"/>
        </w:rPr>
        <w:t xml:space="preserve"> pathway</w:t>
      </w:r>
    </w:p>
    <w:tbl>
      <w:tblPr>
        <w:tblStyle w:val="a7"/>
        <w:tblW w:w="136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5"/>
        <w:gridCol w:w="2835"/>
        <w:gridCol w:w="4253"/>
        <w:gridCol w:w="4252"/>
      </w:tblGrid>
      <w:tr w:rsidR="00DA3611" w:rsidRPr="00FD3E97" w:rsidTr="00DA3611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DA3611" w:rsidRPr="00FD3E97" w:rsidRDefault="00DA3611">
            <w:pPr>
              <w:rPr>
                <w:rFonts w:ascii="Times New Roman" w:hAnsi="Times New Roman" w:cs="Times New Roman"/>
                <w:szCs w:val="21"/>
              </w:rPr>
            </w:pPr>
            <w:r w:rsidRPr="00FD3E97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DA3611" w:rsidRPr="00FD3E97" w:rsidRDefault="00DA36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zymes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DA3611" w:rsidRPr="00FD3E97" w:rsidRDefault="00DA3611">
            <w:pPr>
              <w:rPr>
                <w:rFonts w:ascii="Times New Roman" w:hAnsi="Times New Roman" w:cs="Times New Roman"/>
                <w:szCs w:val="21"/>
              </w:rPr>
            </w:pPr>
            <w:r w:rsidRPr="00FD3E97">
              <w:rPr>
                <w:rFonts w:ascii="Times New Roman" w:hAnsi="Times New Roman" w:cs="Times New Roman"/>
                <w:szCs w:val="21"/>
              </w:rPr>
              <w:t>Transcripts ID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:rsidR="00DA3611" w:rsidRPr="00FD3E97" w:rsidRDefault="00DA3611">
            <w:pPr>
              <w:rPr>
                <w:rFonts w:ascii="Times New Roman" w:hAnsi="Times New Roman" w:cs="Times New Roman"/>
                <w:szCs w:val="21"/>
              </w:rPr>
            </w:pPr>
            <w:r w:rsidRPr="00166574">
              <w:rPr>
                <w:rFonts w:ascii="Times New Roman" w:hAnsi="Times New Roman" w:cs="Times New Roman"/>
                <w:szCs w:val="21"/>
              </w:rPr>
              <w:t>Forward</w:t>
            </w:r>
            <w:r>
              <w:rPr>
                <w:rFonts w:ascii="Times New Roman" w:hAnsi="Times New Roman" w:cs="Times New Roman"/>
                <w:szCs w:val="21"/>
              </w:rPr>
              <w:t xml:space="preserve"> primer (5’ to 3’)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:rsidR="00DA3611" w:rsidRPr="00FD3E97" w:rsidRDefault="00DA3611" w:rsidP="00166574">
            <w:pPr>
              <w:rPr>
                <w:rFonts w:ascii="Times New Roman" w:hAnsi="Times New Roman" w:cs="Times New Roman"/>
                <w:szCs w:val="21"/>
              </w:rPr>
            </w:pPr>
            <w:r w:rsidRPr="00FD3E97">
              <w:rPr>
                <w:rFonts w:ascii="Times New Roman" w:hAnsi="Times New Roman" w:cs="Times New Roman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Cs w:val="21"/>
              </w:rPr>
              <w:t xml:space="preserve"> primer (5’ to 3’)</w:t>
            </w:r>
          </w:p>
        </w:tc>
      </w:tr>
      <w:tr w:rsidR="00D544C2" w:rsidRPr="00FD3E97" w:rsidTr="00DA3611">
        <w:trPr>
          <w:jc w:val="center"/>
        </w:trPr>
        <w:tc>
          <w:tcPr>
            <w:tcW w:w="709" w:type="dxa"/>
            <w:tcBorders>
              <w:top w:val="single" w:sz="12" w:space="0" w:color="auto"/>
            </w:tcBorders>
          </w:tcPr>
          <w:p w:rsidR="00D544C2" w:rsidRPr="00FD3E97" w:rsidRDefault="00D544C2" w:rsidP="00D544C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555" w:type="dxa"/>
            <w:tcBorders>
              <w:top w:val="single" w:sz="12" w:space="0" w:color="auto"/>
            </w:tcBorders>
          </w:tcPr>
          <w:p w:rsidR="00D544C2" w:rsidRPr="00FD3E97" w:rsidRDefault="00D544C2" w:rsidP="00D544C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QS1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D544C2" w:rsidRPr="00FD3E97" w:rsidRDefault="00D544C2" w:rsidP="00D544C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2734_c0_g1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:rsidR="00D544C2" w:rsidRPr="00FD3E97" w:rsidRDefault="00D544C2" w:rsidP="00D544C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GCCTGAATGATATGGTGACAAACGC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:rsidR="00D544C2" w:rsidRPr="00FD3E97" w:rsidRDefault="00D544C2" w:rsidP="00D544C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GAAGATTGCCGGATCACGTAAGTC</w:t>
            </w:r>
          </w:p>
        </w:tc>
      </w:tr>
      <w:tr w:rsidR="00D544C2" w:rsidRPr="00FD3E97" w:rsidTr="00FC3922">
        <w:trPr>
          <w:jc w:val="center"/>
        </w:trPr>
        <w:tc>
          <w:tcPr>
            <w:tcW w:w="709" w:type="dxa"/>
          </w:tcPr>
          <w:p w:rsidR="00D544C2" w:rsidRPr="00FD3E97" w:rsidRDefault="00D544C2" w:rsidP="00D544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5" w:type="dxa"/>
          </w:tcPr>
          <w:p w:rsidR="00D544C2" w:rsidRPr="00FD3E97" w:rsidRDefault="00D544C2" w:rsidP="00D544C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QS2</w:t>
            </w:r>
          </w:p>
        </w:tc>
        <w:tc>
          <w:tcPr>
            <w:tcW w:w="2835" w:type="dxa"/>
            <w:vAlign w:val="center"/>
          </w:tcPr>
          <w:p w:rsidR="00D544C2" w:rsidRPr="00FD3E97" w:rsidRDefault="00D544C2" w:rsidP="00D544C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11881_c0_g2</w:t>
            </w:r>
          </w:p>
        </w:tc>
        <w:tc>
          <w:tcPr>
            <w:tcW w:w="4253" w:type="dxa"/>
            <w:vAlign w:val="center"/>
          </w:tcPr>
          <w:p w:rsidR="00D544C2" w:rsidRPr="00FD3E97" w:rsidRDefault="00D544C2" w:rsidP="00D544C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CTTCGAGCCCTTGACACTGTTGAG</w:t>
            </w:r>
          </w:p>
        </w:tc>
        <w:tc>
          <w:tcPr>
            <w:tcW w:w="4252" w:type="dxa"/>
            <w:vAlign w:val="center"/>
          </w:tcPr>
          <w:p w:rsidR="00D544C2" w:rsidRPr="00FD3E97" w:rsidRDefault="00D544C2" w:rsidP="00D544C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GCGAAATGCCAGTCAGGATCATAG</w:t>
            </w:r>
          </w:p>
        </w:tc>
      </w:tr>
      <w:tr w:rsidR="00A86193" w:rsidRPr="00FD3E97" w:rsidTr="00452871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E1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1332_c1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GCGGAAAGGAGCAAGCCAGAT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ACACCAGCACCAACGATGATAACG</w:t>
            </w:r>
          </w:p>
        </w:tc>
      </w:tr>
      <w:tr w:rsidR="00A86193" w:rsidRPr="00FD3E97" w:rsidTr="005240B6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E2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626_c0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CGTCTTCTGCTACCTCTACCCTCT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TTGCCTCACTCCTTCCGCTTTG</w:t>
            </w:r>
          </w:p>
        </w:tc>
      </w:tr>
      <w:tr w:rsidR="00A86193" w:rsidRPr="00FD3E97" w:rsidTr="00DB642B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3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7063_c0_g3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AGTTTTGGCAGTCAAGAGTGGGAT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CTTCAGGGTAGGGCCAATCTCG</w:t>
            </w:r>
          </w:p>
        </w:tc>
      </w:tr>
      <w:tr w:rsidR="00A86193" w:rsidRPr="00FD3E97" w:rsidTr="005056AD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S1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29281_c0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CCGACGGTTCATGGTATGGCTATT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CCAGCAGCATCTAAGCCTCCTAG</w:t>
            </w:r>
          </w:p>
        </w:tc>
      </w:tr>
      <w:tr w:rsidR="00A86193" w:rsidRPr="00FD3E97" w:rsidTr="009B6AFB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S2</w:t>
            </w:r>
          </w:p>
        </w:tc>
        <w:tc>
          <w:tcPr>
            <w:tcW w:w="2835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3072_c1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CAAGATCATGGTTGGGTCGTCTCA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GGTACAGGAGGACATTCACAGCATC</w:t>
            </w:r>
          </w:p>
        </w:tc>
      </w:tr>
      <w:tr w:rsidR="00A86193" w:rsidRPr="00FD3E97" w:rsidTr="00DA3611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10738_c0_g2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GAGGGACATAGCACTGCATGATG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CCACTTCCTTCCTCGGCATACAAC</w:t>
            </w:r>
          </w:p>
        </w:tc>
      </w:tr>
      <w:tr w:rsidR="00A86193" w:rsidRPr="00FD3E97" w:rsidTr="00DA3611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S4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833_c0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AGAGCGTGACGAAGTCGAGAG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GAGCAAGTCCCCGCAACAATG</w:t>
            </w:r>
          </w:p>
        </w:tc>
      </w:tr>
      <w:tr w:rsidR="00A86193" w:rsidRPr="00FD3E97" w:rsidTr="00DA3611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AS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81522_c0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CAATCGCTAGAGCCCGCAAGT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AGCCCTCCCATTCATAGACTCCAAG</w:t>
            </w:r>
          </w:p>
        </w:tc>
      </w:tr>
      <w:tr w:rsidR="00A86193" w:rsidRPr="00FD3E97" w:rsidTr="00DA3611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30423_c0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AACAAATCCCAACCTCTCGACACA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GTTAGTTCGTCCACAGTGCCGTAG</w:t>
            </w:r>
          </w:p>
        </w:tc>
      </w:tr>
      <w:tr w:rsidR="00A86193" w:rsidRPr="00FD3E97" w:rsidTr="00DA3611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450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1163_c1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AGAAGAAGAGACGGAGAGGCACA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GATGTATCAGCCCCACCACCAAAG</w:t>
            </w:r>
          </w:p>
        </w:tc>
      </w:tr>
      <w:tr w:rsidR="00A86193" w:rsidRPr="00FD3E97" w:rsidTr="00DA3611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5420_c0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GACCTGACGACAACGCCTGTTC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GCTTCCCGACCACTCATATAGACC</w:t>
            </w:r>
          </w:p>
        </w:tc>
      </w:tr>
      <w:tr w:rsidR="00A86193" w:rsidRPr="00FD3E97" w:rsidTr="00DA3611">
        <w:trPr>
          <w:jc w:val="center"/>
        </w:trPr>
        <w:tc>
          <w:tcPr>
            <w:tcW w:w="709" w:type="dxa"/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555" w:type="dxa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S1</w:t>
            </w:r>
          </w:p>
        </w:tc>
        <w:tc>
          <w:tcPr>
            <w:tcW w:w="2835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4574_c0_g1</w:t>
            </w:r>
          </w:p>
        </w:tc>
        <w:tc>
          <w:tcPr>
            <w:tcW w:w="4253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CGTTGCTCCTATCACTCCTCTGG</w:t>
            </w:r>
          </w:p>
        </w:tc>
        <w:tc>
          <w:tcPr>
            <w:tcW w:w="4252" w:type="dxa"/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ACACAAATGTCGTATGCTCCTCCAG</w:t>
            </w:r>
          </w:p>
        </w:tc>
      </w:tr>
      <w:tr w:rsidR="00A86193" w:rsidRPr="00FD3E97" w:rsidTr="00DA3611">
        <w:trPr>
          <w:jc w:val="center"/>
        </w:trPr>
        <w:tc>
          <w:tcPr>
            <w:tcW w:w="709" w:type="dxa"/>
            <w:tcBorders>
              <w:bottom w:val="single" w:sz="12" w:space="0" w:color="auto"/>
            </w:tcBorders>
          </w:tcPr>
          <w:p w:rsidR="00A86193" w:rsidRPr="00FD3E97" w:rsidRDefault="00A86193" w:rsidP="00A86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RINITY_DN4574_c0_g3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GTTGGGAGGCAAATATGGGAGTTTG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vAlign w:val="center"/>
          </w:tcPr>
          <w:p w:rsidR="00A86193" w:rsidRPr="00FD3E97" w:rsidRDefault="00A86193" w:rsidP="00A8619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3E97">
              <w:rPr>
                <w:rFonts w:ascii="Times New Roman" w:eastAsia="等线" w:hAnsi="Times New Roman" w:cs="Times New Roman"/>
                <w:color w:val="000000"/>
                <w:sz w:val="22"/>
              </w:rPr>
              <w:t>TCACTGCTGGGCTTAACTTCTTGC</w:t>
            </w:r>
          </w:p>
        </w:tc>
      </w:tr>
    </w:tbl>
    <w:p w:rsidR="0009752D" w:rsidRDefault="0009752D"/>
    <w:sectPr w:rsidR="0009752D" w:rsidSect="00FD3E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6DD4" w:rsidRDefault="00C46DD4" w:rsidP="0009752D">
      <w:r>
        <w:separator/>
      </w:r>
    </w:p>
  </w:endnote>
  <w:endnote w:type="continuationSeparator" w:id="0">
    <w:p w:rsidR="00C46DD4" w:rsidRDefault="00C46DD4" w:rsidP="00097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6DD4" w:rsidRDefault="00C46DD4" w:rsidP="0009752D">
      <w:r>
        <w:separator/>
      </w:r>
    </w:p>
  </w:footnote>
  <w:footnote w:type="continuationSeparator" w:id="0">
    <w:p w:rsidR="00C46DD4" w:rsidRDefault="00C46DD4" w:rsidP="00097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C5E"/>
    <w:rsid w:val="00054897"/>
    <w:rsid w:val="00080053"/>
    <w:rsid w:val="0008111C"/>
    <w:rsid w:val="0009752D"/>
    <w:rsid w:val="00117C5E"/>
    <w:rsid w:val="00166574"/>
    <w:rsid w:val="00234124"/>
    <w:rsid w:val="00391BD2"/>
    <w:rsid w:val="00413BD4"/>
    <w:rsid w:val="004618B5"/>
    <w:rsid w:val="00503C6A"/>
    <w:rsid w:val="00504519"/>
    <w:rsid w:val="0052116F"/>
    <w:rsid w:val="00531376"/>
    <w:rsid w:val="0061489D"/>
    <w:rsid w:val="006470F6"/>
    <w:rsid w:val="00672F10"/>
    <w:rsid w:val="00674953"/>
    <w:rsid w:val="006840F9"/>
    <w:rsid w:val="00690B1B"/>
    <w:rsid w:val="006C704B"/>
    <w:rsid w:val="0073718B"/>
    <w:rsid w:val="00750FCC"/>
    <w:rsid w:val="008211E6"/>
    <w:rsid w:val="008F1608"/>
    <w:rsid w:val="00990CA4"/>
    <w:rsid w:val="00A33B52"/>
    <w:rsid w:val="00A86193"/>
    <w:rsid w:val="00B12320"/>
    <w:rsid w:val="00B12DC7"/>
    <w:rsid w:val="00C32B24"/>
    <w:rsid w:val="00C46DD4"/>
    <w:rsid w:val="00C82E7D"/>
    <w:rsid w:val="00C87259"/>
    <w:rsid w:val="00CB5462"/>
    <w:rsid w:val="00D544C2"/>
    <w:rsid w:val="00D719E3"/>
    <w:rsid w:val="00D766EC"/>
    <w:rsid w:val="00DA3611"/>
    <w:rsid w:val="00E20262"/>
    <w:rsid w:val="00FB51FB"/>
    <w:rsid w:val="00FD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45BDD"/>
  <w15:chartTrackingRefBased/>
  <w15:docId w15:val="{A024054B-2EE7-48AE-9AC4-B63DF56BB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52D"/>
    <w:rPr>
      <w:sz w:val="18"/>
      <w:szCs w:val="18"/>
    </w:rPr>
  </w:style>
  <w:style w:type="table" w:styleId="a7">
    <w:name w:val="Table Grid"/>
    <w:basedOn w:val="a1"/>
    <w:uiPriority w:val="39"/>
    <w:rsid w:val="00097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05</Words>
  <Characters>1171</Characters>
  <Application>Microsoft Office Word</Application>
  <DocSecurity>0</DocSecurity>
  <Lines>9</Lines>
  <Paragraphs>2</Paragraphs>
  <ScaleCrop>false</ScaleCrop>
  <Company>微软中国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6</cp:revision>
  <dcterms:created xsi:type="dcterms:W3CDTF">2023-01-09T14:19:00Z</dcterms:created>
  <dcterms:modified xsi:type="dcterms:W3CDTF">2023-12-13T07:23:00Z</dcterms:modified>
</cp:coreProperties>
</file>